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56A916" w14:textId="0345AFB1" w:rsidR="00DB4BC2" w:rsidRPr="00034206" w:rsidRDefault="00DB4BC2" w:rsidP="00DB4BC2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Appendix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396D5E">
        <w:rPr>
          <w:rFonts w:ascii="Times New Roman" w:hAnsi="Times New Roman" w:cs="Times New Roman" w:hint="eastAsia"/>
          <w:b/>
          <w:szCs w:val="21"/>
        </w:rPr>
        <w:t>5</w:t>
      </w:r>
      <w:r>
        <w:rPr>
          <w:rFonts w:ascii="Times New Roman" w:hAnsi="Times New Roman" w:cs="Times New Roman"/>
          <w:b/>
          <w:szCs w:val="21"/>
        </w:rPr>
        <w:t>.</w:t>
      </w:r>
      <w:r w:rsidRPr="00034206">
        <w:rPr>
          <w:rFonts w:ascii="Times New Roman" w:hAnsi="Times New Roman" w:cs="Times New Roman"/>
          <w:b/>
          <w:szCs w:val="21"/>
        </w:rPr>
        <w:t xml:space="preserve"> Differences in eye</w:t>
      </w:r>
      <w:r w:rsidR="005B0578">
        <w:rPr>
          <w:rFonts w:ascii="Times New Roman" w:hAnsi="Times New Roman" w:cs="Times New Roman" w:hint="eastAsia"/>
          <w:b/>
          <w:szCs w:val="21"/>
        </w:rPr>
        <w:t>-</w:t>
      </w:r>
      <w:r w:rsidRPr="00034206">
        <w:rPr>
          <w:rFonts w:ascii="Times New Roman" w:hAnsi="Times New Roman" w:cs="Times New Roman"/>
          <w:b/>
          <w:szCs w:val="21"/>
        </w:rPr>
        <w:t xml:space="preserve">movement </w:t>
      </w:r>
      <w:r w:rsidR="00435ACC">
        <w:rPr>
          <w:rFonts w:ascii="Times New Roman" w:hAnsi="Times New Roman" w:cs="Times New Roman"/>
          <w:b/>
          <w:szCs w:val="21"/>
        </w:rPr>
        <w:t>metrics</w:t>
      </w:r>
      <w:r w:rsidRPr="00034206">
        <w:rPr>
          <w:rFonts w:ascii="Times New Roman" w:hAnsi="Times New Roman" w:cs="Times New Roman"/>
          <w:b/>
          <w:szCs w:val="21"/>
        </w:rPr>
        <w:t xml:space="preserve"> between ADHD and TD groups for different age groups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17"/>
        <w:gridCol w:w="1285"/>
        <w:gridCol w:w="140"/>
        <w:gridCol w:w="687"/>
        <w:gridCol w:w="1779"/>
        <w:gridCol w:w="1911"/>
        <w:gridCol w:w="2466"/>
        <w:gridCol w:w="684"/>
        <w:gridCol w:w="597"/>
      </w:tblGrid>
      <w:tr w:rsidR="00DB4BC2" w:rsidRPr="00CC66D6" w14:paraId="121D9D2F" w14:textId="77777777" w:rsidTr="00DB4BC2">
        <w:trPr>
          <w:trHeight w:val="585"/>
          <w:jc w:val="center"/>
        </w:trPr>
        <w:tc>
          <w:tcPr>
            <w:tcW w:w="4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1AD60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ask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types</w:t>
            </w:r>
          </w:p>
        </w:tc>
        <w:tc>
          <w:tcPr>
            <w:tcW w:w="6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5036F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961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20"/>
              </w:rPr>
              <w:t>Digital biomarkers</w:t>
            </w:r>
          </w:p>
        </w:tc>
        <w:tc>
          <w:tcPr>
            <w:tcW w:w="39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17EB5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Ag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Group</w:t>
            </w:r>
          </w:p>
        </w:tc>
        <w:tc>
          <w:tcPr>
            <w:tcW w:w="8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6C73D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DHD Mean(95%CI)</w:t>
            </w:r>
          </w:p>
        </w:tc>
        <w:tc>
          <w:tcPr>
            <w:tcW w:w="9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62EB3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D Mean(95%CI)</w:t>
            </w:r>
          </w:p>
        </w:tc>
        <w:tc>
          <w:tcPr>
            <w:tcW w:w="11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CA6411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nfidence interval for median differences</w:t>
            </w:r>
            <w:r w:rsidRPr="00CC6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Differenc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CC6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95%CI for Difference)</w:t>
            </w: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DAE40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U</w:t>
            </w: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2B16E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DB4BC2" w:rsidRPr="00CC66D6" w14:paraId="5B6AA31E" w14:textId="77777777" w:rsidTr="00DB4BC2">
        <w:trPr>
          <w:trHeight w:val="300"/>
          <w:jc w:val="center"/>
        </w:trPr>
        <w:tc>
          <w:tcPr>
            <w:tcW w:w="4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23CDD9" w14:textId="29518218" w:rsidR="00DB4BC2" w:rsidRPr="00CC66D6" w:rsidRDefault="00DB4BC2" w:rsidP="00416CF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osaccade</w:t>
            </w: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B309" w14:textId="24B7E122" w:rsidR="00DB4BC2" w:rsidRPr="00CC66D6" w:rsidRDefault="00DB4BC2" w:rsidP="00416C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Total </w:t>
            </w:r>
            <w:r w:rsidR="000125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r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20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0"/>
              </w:rPr>
              <w:t>m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0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1266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9A63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99.0(1378.0~2019.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9ECE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0.4(834.5~986.3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32AE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4.000(-84.000~-3.379e-0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21FD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58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CC84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25</w:t>
            </w:r>
          </w:p>
        </w:tc>
      </w:tr>
      <w:tr w:rsidR="00DB4BC2" w:rsidRPr="00CC66D6" w14:paraId="073E2F8E" w14:textId="77777777" w:rsidTr="00DB4BC2">
        <w:trPr>
          <w:trHeight w:val="300"/>
          <w:jc w:val="center"/>
        </w:trPr>
        <w:tc>
          <w:tcPr>
            <w:tcW w:w="43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9476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2F30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0061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6F11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75(1354.0~1796.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B33F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50.0(1125.0~1374.0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4A16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00(-50.000~34.00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EB6F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5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D911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737</w:t>
            </w:r>
          </w:p>
        </w:tc>
      </w:tr>
      <w:tr w:rsidR="00DB4BC2" w:rsidRPr="00CC66D6" w14:paraId="799BFFA0" w14:textId="77777777" w:rsidTr="00DB4BC2">
        <w:trPr>
          <w:trHeight w:val="300"/>
          <w:jc w:val="center"/>
        </w:trPr>
        <w:tc>
          <w:tcPr>
            <w:tcW w:w="43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0DE9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8DBF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93A7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6181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34.0(877.3~1192.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8B2D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0.3(737.5~963.1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F3BF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7.000( -50.000~5.909e-0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BB48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99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8B46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108</w:t>
            </w:r>
          </w:p>
        </w:tc>
      </w:tr>
      <w:tr w:rsidR="00DB4BC2" w:rsidRPr="00CC66D6" w14:paraId="0C9825AC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9F6C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B2EDA4" w14:textId="7B63B102" w:rsidR="00DB4BC2" w:rsidRPr="00CC66D6" w:rsidRDefault="00DB4BC2" w:rsidP="00416C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ac. </w:t>
            </w:r>
            <w:r w:rsidR="000125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elocity </w:t>
            </w:r>
            <w:r w:rsidR="000125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ver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20"/>
              </w:rPr>
              <w:t>(</w:t>
            </w:r>
            <w:r w:rsidRPr="00857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0"/>
              </w:rPr>
              <w:t>°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0"/>
              </w:rPr>
              <w:t>/s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8CB6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FDAE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5.5(127.2, 143.7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D4B4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1.2(155.3, 167.0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C4B9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070(23.355~40.82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C40D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329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EE34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5FC84DAD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F6B9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FCBD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96DC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323E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4.4(125.2, 143.5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4779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9.2(152.3, 166.2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A35C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910(20.420~37.68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AEF4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849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98C2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0B3D44BB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C1C9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10FD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9300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3FB6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1.6(123.3, 139.9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2BB7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8.8(152.3, 165.4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FC66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200(18.595~40.15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A4A0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47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8A95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3167D176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822A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C862FE" w14:textId="4139C090" w:rsidR="00DB4BC2" w:rsidRPr="00CC66D6" w:rsidRDefault="00DB4BC2" w:rsidP="00416C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ac. </w:t>
            </w:r>
            <w:r w:rsidR="000125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mplitude </w:t>
            </w:r>
            <w:r w:rsidR="000125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ver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20"/>
              </w:rPr>
              <w:t>(</w:t>
            </w:r>
            <w:r w:rsidRPr="00857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0"/>
              </w:rPr>
              <w:t>°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0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8D08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2ED1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539(7.092~7.986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E9A2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367(8.918~9.816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C04C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12(1.080~2.32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F248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8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A9B8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39AABA29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58A2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249A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1B8F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2135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428(7.943~8.914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A314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499(8.088~8.911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1247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90(-0.400~0.802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09BA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146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1FE6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518</w:t>
            </w:r>
          </w:p>
        </w:tc>
      </w:tr>
      <w:tr w:rsidR="00DB4BC2" w:rsidRPr="00CC66D6" w14:paraId="78B33765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7742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F9F0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59A9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6A55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210(7.607~8.814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12BA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282(7.827~8.737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26DD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5(-0.510~ 0.88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B617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96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66F9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600</w:t>
            </w:r>
          </w:p>
        </w:tc>
      </w:tr>
      <w:tr w:rsidR="00DB4BC2" w:rsidRPr="00CC66D6" w14:paraId="7F23B5FF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0ED6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82E602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c. Peak Veloci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20"/>
              </w:rPr>
              <w:t>(</w:t>
            </w:r>
            <w:r w:rsidRPr="00857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0"/>
              </w:rPr>
              <w:t>°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0"/>
              </w:rPr>
              <w:t>/s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B266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941A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.3(189.3, 213.3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60E4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0.0(239.7, 260.2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F48E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.950(39.845~70.18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AA60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36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06F5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6393C03B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0567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0D5E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BDE5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BF80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.7(187.7, 213.8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6C04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1.6(230.7, 252.5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991D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910(31.080~60.59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C833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635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29A0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443AA744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80DC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4134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3417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4C25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.2(187.8, 216.7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EF98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8.6(237.6, 259.5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9759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149(33.530~70.47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1836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63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923B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0E4112ED" w14:textId="77777777" w:rsidTr="00DB4BC2">
        <w:trPr>
          <w:trHeight w:val="300"/>
          <w:jc w:val="center"/>
        </w:trPr>
        <w:tc>
          <w:tcPr>
            <w:tcW w:w="4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2FC0A2" w14:textId="5345C65C" w:rsidR="00DB4BC2" w:rsidRPr="00CC66D6" w:rsidRDefault="00DB4BC2" w:rsidP="00416CF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CC6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ntisaccade</w:t>
            </w:r>
            <w:proofErr w:type="spellEnd"/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D407" w14:textId="29515EC0" w:rsidR="00DB4BC2" w:rsidRPr="00CC66D6" w:rsidRDefault="00DB4BC2" w:rsidP="00416C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Total </w:t>
            </w:r>
            <w:r w:rsidR="000125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r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20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0"/>
              </w:rPr>
              <w:t>m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0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EDD4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BD54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75.0(7728.0~9222.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F4CA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16.0(3248.0~3983.0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C8D7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682.059(-3916~-185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C9AE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07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EF6E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68177E1B" w14:textId="77777777" w:rsidTr="00DB4BC2">
        <w:trPr>
          <w:trHeight w:val="300"/>
          <w:jc w:val="center"/>
        </w:trPr>
        <w:tc>
          <w:tcPr>
            <w:tcW w:w="43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B7E8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26C2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B478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5130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51.0(8487.0~10220.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6001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23.0(2688.0~3158.0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B75E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600(-5200~-2366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630C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27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8B4A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1972154A" w14:textId="77777777" w:rsidTr="00DB4BC2">
        <w:trPr>
          <w:trHeight w:val="300"/>
          <w:jc w:val="center"/>
        </w:trPr>
        <w:tc>
          <w:tcPr>
            <w:tcW w:w="43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C50C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4523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1924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7A95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29.0(4685.0~6174.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6D50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55.0(1954.0~2356.0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5EF8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132(-1950~-70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1FD1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29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78F5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5C8EBCCD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79E5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2101" w14:textId="4A33B9E6" w:rsidR="00DB4BC2" w:rsidRPr="00CC66D6" w:rsidRDefault="00DB4BC2" w:rsidP="00416C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TA Fix. </w:t>
            </w:r>
            <w:r w:rsidR="000125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idenc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02E5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FBBC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08(0.7310~0.8106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2E8C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678(0.9527~0.9829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5CC4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517e-05(1.106e-05~1.861e-0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B5FB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65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0B71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2C53D8CD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DAA3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9B12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E51F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991A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086(0.7718~0.8453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2ED2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583(0.9412~0.9754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06DB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669e-05(7.124e-05~5.628e-0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CDDD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477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43A4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3D07064F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EB5E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4625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E0D9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8B6B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087(0.8729~0.9445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769E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571(0.9370~0.9771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50B6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533e-05(-2.47e-05~8.197e-06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0A44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3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BCBB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13</w:t>
            </w:r>
          </w:p>
        </w:tc>
      </w:tr>
      <w:tr w:rsidR="00DB4BC2" w:rsidRPr="00CC66D6" w14:paraId="7F52E6A6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DD44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FA4801" w14:textId="7DCDDC78" w:rsidR="00DB4BC2" w:rsidRPr="00CC66D6" w:rsidRDefault="00DB4BC2" w:rsidP="00416C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TA Fix. </w:t>
            </w:r>
            <w:r w:rsidR="000125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enc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20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0"/>
              </w:rPr>
              <w:t>m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0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2116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10D9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72.0(3311.0~4233.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3617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30.0(1233.0~1427.0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E15B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831.0(-1013~-6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2119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65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8908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6FE27818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5A21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6626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A88E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26E1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56.0(3141.0~4171.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50AB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88.0(1095.0~1281.0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7C2C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6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-8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~-5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8BD5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3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6125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1D54AC49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1EA3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3F09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24B7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88C7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41.0(2231.0~3450.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FD5B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22.0(919.7~1125.0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5557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-5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~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B6CF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95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F2A0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6B249E3B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1CEC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FC709C" w14:textId="71F08F21" w:rsidR="00DB4BC2" w:rsidRPr="00CC66D6" w:rsidRDefault="00DB4BC2" w:rsidP="00416C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upil </w:t>
            </w:r>
            <w:r w:rsidR="000125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ameter S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0"/>
              </w:rPr>
              <w:t>(mm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F992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3B44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07(0.1333~0.1481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88C0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923(0.09528~0.1032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2110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32(-0.045~-0.02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518F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21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A069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067AA510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1F36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5C78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3931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DF38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55(0.1277~0.1433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600D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989(0.08593~0.09384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C489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34(-0.047~-0.022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B8AD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5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96E6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599C8B4B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106F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3FF3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2E02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EFBF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96(0.1019~0.1172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573D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395(0.08889~0.09900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ABBC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14(-0.024~-0.003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0658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36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168A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11</w:t>
            </w:r>
          </w:p>
        </w:tc>
      </w:tr>
      <w:tr w:rsidR="00DB4BC2" w:rsidRPr="00CC66D6" w14:paraId="0E05A415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9569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BCD4" w14:textId="5DE27D1D" w:rsidR="00DB4BC2" w:rsidRPr="00CC66D6" w:rsidRDefault="00DB4BC2" w:rsidP="00416C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UA Fix. </w:t>
            </w:r>
            <w:r w:rsidR="000125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mber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E922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8835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66(1.972~2.76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1E57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97(0.5750~0.8644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B538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360e-06(-1.000 -2.366e-0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CF01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15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32E7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1EEFFD3C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7D25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9ACE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AAAD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8084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94(2.690~3.697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47B4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583(0.3756~0.5410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B90E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000(-1.000~-9.999e-01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20E2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99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4CEE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686D7796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B82A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2D80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6649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CFBE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01(2.193~3.608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81F7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672(0.3752~0.5592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C7AE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2716e-05(-1.000~-0.00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4E3B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94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F630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2D577326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A1C3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A1BC" w14:textId="5A8E3FD6" w:rsidR="00DB4BC2" w:rsidRPr="00CC66D6" w:rsidRDefault="00DB4BC2" w:rsidP="00416C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A Fix. </w:t>
            </w:r>
            <w:r w:rsidR="000125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mber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98B7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8224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77(3.031~3.923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7ADD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53(0.9660~1.140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5DAE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000(-1.000~-9.999e-01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BD8B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02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5576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6C8C77D8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4622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4B36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2DAF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6EF7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90(2.486~3.293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ABC8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769(0.8038~0.9500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FE62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000(-1.000~-9.999e-01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D0A3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63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F1A7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31F2C6DF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940D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96DA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2B1F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1CE6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36(1.673~2.399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9F2F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28(0.7053~0.8604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C331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0(-1.000~-4.102e-0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DEAF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28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95AD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4CAF4389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1541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39F4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G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093A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C9C5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15(0.5955~0.6275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50ED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744(0.5635~0.5853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5D13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438(-0.066~-0.026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9EF5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46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FCFC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4F0BB1E5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BF80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7E73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B972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490B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12(0.5846~0.6178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1ADD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06(0.5289~0.5522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7165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72(-0.090~-0.052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F2C0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97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9F65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71C912EC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6D9E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0E8E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345A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4793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798(0.5593~0.6003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9503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73(0.5336~0.5610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8049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31(-0.064~-0.01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5573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54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E9F4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02</w:t>
            </w:r>
          </w:p>
        </w:tc>
      </w:tr>
      <w:tr w:rsidR="00DB4BC2" w:rsidRPr="00CC66D6" w14:paraId="3983A99B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ED68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8A6B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0A54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2217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97(0.2446~0.2749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A393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15(0.1406~0.1623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025D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15(-0.134~-0.096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79F6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33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937B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68107F8C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6392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9DB9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9933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0EF2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10(0.2360~0.266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3673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58(0.1251~0.1465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C021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27(-0.141~-0.107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9079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1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4DAB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43A86D8E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0363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CB87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B65D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C9B9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47(0.2146~0.2547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CA65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95(0.1076~0.1315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7F34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25(-0.145~-0.09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A0C5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92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65DC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3CB2CB38" w14:textId="77777777" w:rsidTr="00DB4BC2">
        <w:trPr>
          <w:trHeight w:val="300"/>
          <w:jc w:val="center"/>
        </w:trPr>
        <w:tc>
          <w:tcPr>
            <w:tcW w:w="43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7FC91D" w14:textId="0585392E" w:rsidR="00DB4BC2" w:rsidRPr="00CC66D6" w:rsidRDefault="00DB4BC2" w:rsidP="00416CF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elayed</w:t>
            </w:r>
            <w:r w:rsidR="00396D5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CC66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accade</w:t>
            </w: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1FEC" w14:textId="0088B52F" w:rsidR="00DB4BC2" w:rsidRPr="00CC66D6" w:rsidRDefault="00DB4BC2" w:rsidP="00416C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TA-P Fix. </w:t>
            </w:r>
            <w:r w:rsidR="00DE569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idenc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7807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6F78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06(0.1441~0.217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4103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508(0.4082~0.4933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D193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30e-06(5.511e-06 4.500e-07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EB2B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486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805A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79D2B1BA" w14:textId="77777777" w:rsidTr="00DB4BC2">
        <w:trPr>
          <w:trHeight w:val="300"/>
          <w:jc w:val="center"/>
        </w:trPr>
        <w:tc>
          <w:tcPr>
            <w:tcW w:w="43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0AF9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ADF3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25A9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8AD4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87(0.1989~0.2785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B6F7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568(0.5143~0.5993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F44D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679e-05(6.973e-05~1.273e-0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0E41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45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BD30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45265B2E" w14:textId="77777777" w:rsidTr="00DB4BC2">
        <w:trPr>
          <w:trHeight w:val="300"/>
          <w:jc w:val="center"/>
        </w:trPr>
        <w:tc>
          <w:tcPr>
            <w:tcW w:w="43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1DDD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7356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9218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731E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58(0.1923~0.2994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1BEA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556(0.5064~0.6047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CDEE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110e-05(5.279e-06~5.523e-0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E8D8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23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87F3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22482F74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CEBF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FC69D3" w14:textId="576382DD" w:rsidR="00DB4BC2" w:rsidRPr="00DB1FB3" w:rsidRDefault="00DB4BC2" w:rsidP="00416C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fr-FR"/>
              </w:rPr>
            </w:pPr>
            <w:r w:rsidRPr="00DB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fr-FR"/>
              </w:rPr>
              <w:t xml:space="preserve">TA-P Fix. </w:t>
            </w:r>
            <w:r w:rsidR="00316B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fr-FR"/>
              </w:rPr>
              <w:t>l</w:t>
            </w:r>
            <w:r w:rsidRPr="00DB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fr-FR"/>
              </w:rPr>
              <w:t xml:space="preserve">atency </w:t>
            </w:r>
            <w:r w:rsidRPr="00DB1FB3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20"/>
                <w:lang w:val="fr-FR"/>
              </w:rPr>
              <w:t>(</w:t>
            </w:r>
            <w:r w:rsidRPr="00DB1FB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0"/>
                <w:lang w:val="fr-FR"/>
              </w:rPr>
              <w:t>ms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A7FB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2A56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2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2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~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2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237F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4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1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~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7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9B85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96(-315.000~-96.00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3C18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39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4B72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2B1B4A06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4337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7929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EE1D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AEAC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1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2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~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0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B1B0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7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3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~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0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5F11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00(-275~-12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D682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41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1011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01E45791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8698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5AD3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0FD2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A37C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7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0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~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5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AEB9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9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4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~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5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F7E1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0.000(-87.000~26.00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3234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39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C8F6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318</w:t>
            </w:r>
          </w:p>
        </w:tc>
      </w:tr>
      <w:tr w:rsidR="00DB4BC2" w:rsidRPr="00CC66D6" w14:paraId="4F7E407B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131E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3DA5" w14:textId="63CBD7F6" w:rsidR="00DB4BC2" w:rsidRPr="00CC66D6" w:rsidRDefault="00DB4BC2" w:rsidP="00416C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TA-W Fix. </w:t>
            </w:r>
            <w:r w:rsidR="00316B2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mber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A1F4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04A0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56(0.9610~1.150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590C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652(0.6919~0.8384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02EB" w14:textId="77777777" w:rsidR="00DB4BC2" w:rsidRPr="00CE066C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066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060e-05(-4.523e-06~-8.410e-07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B7E2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05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09A7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5132F30B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8F6B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C273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BA08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68F2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919(0.7995~0.9843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F3E9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23(0.5348~0.6698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3658" w14:textId="77777777" w:rsidR="00DB4BC2" w:rsidRPr="00CE066C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066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088e-05(-5.173e-05~-2.611e-0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9BD1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3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9690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651D4774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D9F2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D070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2304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317D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33(0.7195~0.9472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4480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758(0.5006~0.6509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D643" w14:textId="77777777" w:rsidR="00DB4BC2" w:rsidRPr="00CE066C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066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547e-05(4.858e-05~-1.135e-0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BA89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48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C65B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069F8D06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2866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59A32C" w14:textId="393954A8" w:rsidR="00DB4BC2" w:rsidRPr="00CC66D6" w:rsidRDefault="00DB4BC2" w:rsidP="00416C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Intrusive </w:t>
            </w:r>
            <w:r w:rsidR="000D1E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c.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0D1E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idenc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D230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3103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611(0.3156~0.4066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150F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83(0.1087~0.1678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B98A" w14:textId="77777777" w:rsidR="00DB4BC2" w:rsidRPr="00CE066C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066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9.821e-06(-7.088e-05 -6.899e-0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BBD9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63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5011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1F141931" w14:textId="77777777" w:rsidTr="00DB4BC2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C16C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2673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D7ED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8A3F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83(0.2460~0.3306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6323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470(0.06964~0.1198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FDCB" w14:textId="77777777" w:rsidR="00DB4BC2" w:rsidRPr="00CE066C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066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4.670e-05(-3.707e-05~-6.494e-0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4AE9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52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915A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DB4BC2" w:rsidRPr="00CC66D6" w14:paraId="06C51BD7" w14:textId="77777777" w:rsidTr="00DB4BC2">
        <w:trPr>
          <w:trHeight w:val="315"/>
          <w:jc w:val="center"/>
        </w:trPr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72B11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1" w:type="pct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C02D7" w14:textId="77777777" w:rsidR="00DB4BC2" w:rsidRPr="00CC66D6" w:rsidRDefault="00DB4BC2" w:rsidP="00416C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5DFE1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A7230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17(0.1884~0.2949)</w:t>
            </w:r>
          </w:p>
        </w:tc>
        <w:tc>
          <w:tcPr>
            <w:tcW w:w="9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B5ECC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88(0.09565~0.1619)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09D43" w14:textId="77777777" w:rsidR="00DB4BC2" w:rsidRPr="00CE066C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066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.034e-05(-1.064e-05~-1.907e-05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DF56D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15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D013C" w14:textId="77777777" w:rsidR="00DB4BC2" w:rsidRPr="00CC66D6" w:rsidRDefault="00DB4BC2" w:rsidP="00416CF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C66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</w:tbl>
    <w:p w14:paraId="52C9ADB1" w14:textId="77777777" w:rsidR="00FA2B85" w:rsidRPr="00DB4BC2" w:rsidRDefault="00FA2B85">
      <w:pPr>
        <w:rPr>
          <w:rFonts w:hint="eastAsia"/>
          <w:sz w:val="16"/>
          <w:szCs w:val="21"/>
        </w:rPr>
      </w:pPr>
    </w:p>
    <w:sectPr w:rsidR="00FA2B85" w:rsidRPr="00DB4BC2" w:rsidSect="00DB4BC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0CD723" w14:textId="77777777" w:rsidR="003453E2" w:rsidRDefault="003453E2" w:rsidP="00435ACC">
      <w:pPr>
        <w:rPr>
          <w:rFonts w:hint="eastAsia"/>
        </w:rPr>
      </w:pPr>
      <w:r>
        <w:separator/>
      </w:r>
    </w:p>
  </w:endnote>
  <w:endnote w:type="continuationSeparator" w:id="0">
    <w:p w14:paraId="5D90BD3A" w14:textId="77777777" w:rsidR="003453E2" w:rsidRDefault="003453E2" w:rsidP="00435AC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39CCC0" w14:textId="77777777" w:rsidR="003453E2" w:rsidRDefault="003453E2" w:rsidP="00435ACC">
      <w:pPr>
        <w:rPr>
          <w:rFonts w:hint="eastAsia"/>
        </w:rPr>
      </w:pPr>
      <w:r>
        <w:separator/>
      </w:r>
    </w:p>
  </w:footnote>
  <w:footnote w:type="continuationSeparator" w:id="0">
    <w:p w14:paraId="1809BCCD" w14:textId="77777777" w:rsidR="003453E2" w:rsidRDefault="003453E2" w:rsidP="00435AC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BC2"/>
    <w:rsid w:val="000125FD"/>
    <w:rsid w:val="000D1E65"/>
    <w:rsid w:val="00130AC7"/>
    <w:rsid w:val="00316B20"/>
    <w:rsid w:val="003453E2"/>
    <w:rsid w:val="00396D5E"/>
    <w:rsid w:val="00435ACC"/>
    <w:rsid w:val="004D421B"/>
    <w:rsid w:val="005B0578"/>
    <w:rsid w:val="007B7AA3"/>
    <w:rsid w:val="00DA0DE5"/>
    <w:rsid w:val="00DB4BC2"/>
    <w:rsid w:val="00DE5695"/>
    <w:rsid w:val="00E64998"/>
    <w:rsid w:val="00FA2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6B65A3"/>
  <w15:chartTrackingRefBased/>
  <w15:docId w15:val="{83CC339D-8058-4057-95BA-670B600D6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4B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5ACC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5A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5ACC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5A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28</Words>
  <Characters>4152</Characters>
  <Application>Microsoft Office Word</Application>
  <DocSecurity>0</DocSecurity>
  <Lines>34</Lines>
  <Paragraphs>9</Paragraphs>
  <ScaleCrop>false</ScaleCrop>
  <Company/>
  <LinksUpToDate>false</LinksUpToDate>
  <CharactersWithSpaces>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钟泠</dc:creator>
  <cp:keywords/>
  <dc:description/>
  <cp:lastModifiedBy>ZHONGLING LIU</cp:lastModifiedBy>
  <cp:revision>10</cp:revision>
  <dcterms:created xsi:type="dcterms:W3CDTF">2024-03-29T08:45:00Z</dcterms:created>
  <dcterms:modified xsi:type="dcterms:W3CDTF">2024-11-28T11:55:00Z</dcterms:modified>
</cp:coreProperties>
</file>